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BFFE0" w14:textId="6486C5F3" w:rsidR="007460C9" w:rsidRDefault="007460C9" w:rsidP="007460C9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rFonts w:ascii="Arial" w:hAnsi="Arial" w:cs="Arial"/>
          <w:color w:val="000000" w:themeColor="text1"/>
          <w:kern w:val="24"/>
          <w:sz w:val="22"/>
          <w:szCs w:val="22"/>
        </w:rPr>
        <w:t>Supporting</w:t>
      </w:r>
      <w:r w:rsidRPr="007460C9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nformation </w:t>
      </w:r>
      <w:r w:rsidRPr="007460C9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able 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>S</w:t>
      </w:r>
      <w:r w:rsidRPr="007460C9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1. Patient information </w:t>
      </w:r>
    </w:p>
    <w:p w14:paraId="709C1A68" w14:textId="2FAE06C9" w:rsidR="007460C9" w:rsidRDefault="007460C9" w:rsidP="007460C9">
      <w:pPr>
        <w:pStyle w:val="NormalWeb"/>
        <w:spacing w:before="0" w:beforeAutospacing="0" w:after="0" w:afterAutospacing="0"/>
        <w:rPr>
          <w:sz w:val="22"/>
          <w:szCs w:val="22"/>
        </w:rPr>
      </w:pPr>
    </w:p>
    <w:tbl>
      <w:tblPr>
        <w:tblW w:w="9579" w:type="dxa"/>
        <w:tblLook w:val="04A0" w:firstRow="1" w:lastRow="0" w:firstColumn="1" w:lastColumn="0" w:noHBand="0" w:noVBand="1"/>
      </w:tblPr>
      <w:tblGrid>
        <w:gridCol w:w="901"/>
        <w:gridCol w:w="737"/>
        <w:gridCol w:w="950"/>
        <w:gridCol w:w="1891"/>
        <w:gridCol w:w="1171"/>
        <w:gridCol w:w="737"/>
        <w:gridCol w:w="737"/>
        <w:gridCol w:w="737"/>
        <w:gridCol w:w="877"/>
        <w:gridCol w:w="950"/>
      </w:tblGrid>
      <w:tr w:rsidR="007460C9" w:rsidRPr="007460C9" w14:paraId="642EF261" w14:textId="77777777" w:rsidTr="007460C9">
        <w:trPr>
          <w:trHeight w:val="259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FADA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A7D52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A401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A5CF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 Primary tumor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E22C" w14:textId="4313B9D4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8203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6043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ECDE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C44F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*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E55C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de†</w:t>
            </w:r>
          </w:p>
        </w:tc>
      </w:tr>
      <w:tr w:rsidR="007460C9" w:rsidRPr="007460C9" w14:paraId="43AFFB83" w14:textId="77777777" w:rsidTr="007460C9">
        <w:trPr>
          <w:trHeight w:val="259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C18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465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451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0F0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92CB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 c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33CA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F25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098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57A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EF45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1</w:t>
            </w:r>
          </w:p>
        </w:tc>
      </w:tr>
      <w:tr w:rsidR="007460C9" w:rsidRPr="007460C9" w14:paraId="5D6A780D" w14:textId="77777777" w:rsidTr="007460C9">
        <w:trPr>
          <w:trHeight w:val="259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BB70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247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86C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DC6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D44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 c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8C0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FCA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43C2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831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BAEA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1</w:t>
            </w:r>
          </w:p>
        </w:tc>
      </w:tr>
      <w:tr w:rsidR="007460C9" w:rsidRPr="007460C9" w14:paraId="5D9F9B38" w14:textId="77777777" w:rsidTr="007460C9">
        <w:trPr>
          <w:trHeight w:val="259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6AC8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4F41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26DD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B33D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2BE3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 c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7FB3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E6DE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C19D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A49C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E930" w14:textId="77777777" w:rsidR="007460C9" w:rsidRPr="007460C9" w:rsidRDefault="007460C9" w:rsidP="007460C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46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2</w:t>
            </w:r>
          </w:p>
        </w:tc>
      </w:tr>
    </w:tbl>
    <w:p w14:paraId="3EFD0322" w14:textId="4F2A2C22" w:rsidR="00E93936" w:rsidRDefault="00703DE1"/>
    <w:p w14:paraId="4153E7C0" w14:textId="77777777" w:rsidR="007460C9" w:rsidRPr="007460C9" w:rsidRDefault="007460C9" w:rsidP="007460C9">
      <w:pPr>
        <w:rPr>
          <w:rFonts w:ascii="Arial" w:hAnsi="Arial" w:cs="Arial"/>
          <w:sz w:val="22"/>
          <w:szCs w:val="22"/>
        </w:rPr>
      </w:pPr>
      <w:r w:rsidRPr="007460C9">
        <w:rPr>
          <w:rFonts w:ascii="Arial" w:hAnsi="Arial" w:cs="Arial"/>
          <w:sz w:val="22"/>
          <w:szCs w:val="22"/>
        </w:rPr>
        <w:t xml:space="preserve">*  TNM staging was based on American Joint Committee on Cancer 8th edition. </w:t>
      </w:r>
    </w:p>
    <w:p w14:paraId="4AEE85DE" w14:textId="77777777" w:rsidR="007460C9" w:rsidRPr="007460C9" w:rsidRDefault="007460C9" w:rsidP="007460C9">
      <w:pPr>
        <w:rPr>
          <w:rFonts w:ascii="Arial" w:hAnsi="Arial" w:cs="Arial"/>
          <w:sz w:val="22"/>
          <w:szCs w:val="22"/>
        </w:rPr>
      </w:pPr>
      <w:r w:rsidRPr="007460C9">
        <w:rPr>
          <w:rFonts w:ascii="Arial" w:hAnsi="Arial" w:cs="Arial"/>
          <w:sz w:val="22"/>
          <w:szCs w:val="22"/>
        </w:rPr>
        <w:t>†  Grade was based on WHO Classification 5th edition.</w:t>
      </w:r>
    </w:p>
    <w:p w14:paraId="1E09BB2A" w14:textId="40088FB8" w:rsidR="007460C9" w:rsidRDefault="007460C9"/>
    <w:p w14:paraId="3AD60684" w14:textId="3FA0B830" w:rsidR="007460C9" w:rsidRDefault="007460C9">
      <w:bookmarkStart w:id="0" w:name="_GoBack"/>
      <w:bookmarkEnd w:id="0"/>
    </w:p>
    <w:sectPr w:rsidR="007460C9" w:rsidSect="00703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C9"/>
    <w:rsid w:val="00031FEB"/>
    <w:rsid w:val="00090E73"/>
    <w:rsid w:val="000B1D93"/>
    <w:rsid w:val="001158DE"/>
    <w:rsid w:val="0015099C"/>
    <w:rsid w:val="00255411"/>
    <w:rsid w:val="00260ED0"/>
    <w:rsid w:val="0027443F"/>
    <w:rsid w:val="0028294D"/>
    <w:rsid w:val="00286354"/>
    <w:rsid w:val="002E42F7"/>
    <w:rsid w:val="003142B9"/>
    <w:rsid w:val="00342C68"/>
    <w:rsid w:val="00345DE0"/>
    <w:rsid w:val="00361D5E"/>
    <w:rsid w:val="00376B59"/>
    <w:rsid w:val="003A2B9E"/>
    <w:rsid w:val="003A431A"/>
    <w:rsid w:val="003D40B2"/>
    <w:rsid w:val="00431AF9"/>
    <w:rsid w:val="00500344"/>
    <w:rsid w:val="00503063"/>
    <w:rsid w:val="005326AF"/>
    <w:rsid w:val="0056008F"/>
    <w:rsid w:val="0058260A"/>
    <w:rsid w:val="005B1177"/>
    <w:rsid w:val="005B4EAE"/>
    <w:rsid w:val="005E0CE3"/>
    <w:rsid w:val="006C5F52"/>
    <w:rsid w:val="006E4727"/>
    <w:rsid w:val="00703DE1"/>
    <w:rsid w:val="00705E80"/>
    <w:rsid w:val="007066C8"/>
    <w:rsid w:val="00725798"/>
    <w:rsid w:val="007460C9"/>
    <w:rsid w:val="00841AB5"/>
    <w:rsid w:val="00866832"/>
    <w:rsid w:val="00892C98"/>
    <w:rsid w:val="008A1734"/>
    <w:rsid w:val="008D7459"/>
    <w:rsid w:val="00921600"/>
    <w:rsid w:val="00931586"/>
    <w:rsid w:val="009E0934"/>
    <w:rsid w:val="00A32732"/>
    <w:rsid w:val="00A83B17"/>
    <w:rsid w:val="00AA448F"/>
    <w:rsid w:val="00AB09AA"/>
    <w:rsid w:val="00AD5EEB"/>
    <w:rsid w:val="00B16583"/>
    <w:rsid w:val="00BA2B35"/>
    <w:rsid w:val="00C262DC"/>
    <w:rsid w:val="00C32AB7"/>
    <w:rsid w:val="00C654E8"/>
    <w:rsid w:val="00C7429E"/>
    <w:rsid w:val="00D33FCC"/>
    <w:rsid w:val="00D54075"/>
    <w:rsid w:val="00D937D8"/>
    <w:rsid w:val="00D97E96"/>
    <w:rsid w:val="00E169BE"/>
    <w:rsid w:val="00E42F50"/>
    <w:rsid w:val="00E51CFD"/>
    <w:rsid w:val="00ED2D66"/>
    <w:rsid w:val="00EE73D5"/>
    <w:rsid w:val="00EF4402"/>
    <w:rsid w:val="00F2565A"/>
    <w:rsid w:val="00F3707C"/>
    <w:rsid w:val="00F56B8A"/>
    <w:rsid w:val="00F82E53"/>
    <w:rsid w:val="00FA657B"/>
    <w:rsid w:val="00FC1405"/>
    <w:rsid w:val="00FC3EE0"/>
    <w:rsid w:val="00FD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58C0"/>
  <w14:defaultImageDpi w14:val="32767"/>
  <w15:chartTrackingRefBased/>
  <w15:docId w15:val="{77089A51-04DE-3B4E-AB8F-A3DFB18E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0C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7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742A32-87B4-4648-B70A-A987B44A8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ouwei</dc:creator>
  <cp:keywords/>
  <dc:description/>
  <cp:lastModifiedBy>Zhang, Zhouwei</cp:lastModifiedBy>
  <cp:revision>2</cp:revision>
  <dcterms:created xsi:type="dcterms:W3CDTF">2020-02-10T17:09:00Z</dcterms:created>
  <dcterms:modified xsi:type="dcterms:W3CDTF">2020-02-10T17:20:00Z</dcterms:modified>
</cp:coreProperties>
</file>